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D6BC8" w14:textId="7CB82BC7" w:rsidR="00D44498" w:rsidRPr="00285CE0" w:rsidRDefault="00D44498" w:rsidP="00D44498">
      <w:pPr>
        <w:spacing w:line="480" w:lineRule="auto"/>
        <w:rPr>
          <w:rStyle w:val="hrcahc"/>
          <w:b/>
          <w:bCs/>
          <w:lang w:val="en"/>
        </w:rPr>
      </w:pPr>
      <w:r w:rsidRPr="00285CE0">
        <w:rPr>
          <w:rStyle w:val="hrcahc"/>
          <w:b/>
          <w:bCs/>
          <w:lang w:val="en-US"/>
        </w:rPr>
        <w:t>S</w:t>
      </w:r>
      <w:r>
        <w:rPr>
          <w:rStyle w:val="hrcahc"/>
          <w:b/>
          <w:bCs/>
          <w:lang w:val="en-US"/>
        </w:rPr>
        <w:t>1</w:t>
      </w:r>
      <w:r w:rsidRPr="00285CE0">
        <w:rPr>
          <w:rStyle w:val="hrcahc"/>
          <w:b/>
          <w:bCs/>
          <w:lang w:val="en-US"/>
        </w:rPr>
        <w:t xml:space="preserve"> Table. </w:t>
      </w:r>
      <w:r w:rsidRPr="00285CE0">
        <w:rPr>
          <w:rStyle w:val="hrcahc"/>
          <w:b/>
          <w:bCs/>
          <w:lang w:val="en"/>
        </w:rPr>
        <w:t>Microscopic Agglutination Test</w:t>
      </w:r>
      <w:r>
        <w:rPr>
          <w:rStyle w:val="hrcahc"/>
          <w:b/>
          <w:bCs/>
          <w:lang w:val="en"/>
        </w:rPr>
        <w:t xml:space="preserve"> of infected boar.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1219"/>
        <w:gridCol w:w="913"/>
        <w:gridCol w:w="2208"/>
        <w:gridCol w:w="1011"/>
        <w:gridCol w:w="1048"/>
        <w:gridCol w:w="1011"/>
        <w:gridCol w:w="1635"/>
        <w:gridCol w:w="1011"/>
      </w:tblGrid>
      <w:tr w:rsidR="00D44498" w:rsidRPr="0027066A" w14:paraId="70A14DEB" w14:textId="77777777" w:rsidTr="000E74A4">
        <w:trPr>
          <w:trHeight w:val="309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B28B" w14:textId="77777777" w:rsidR="00D44498" w:rsidRPr="0027066A" w:rsidRDefault="00D44498" w:rsidP="000E74A4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4FF" w14:textId="77777777" w:rsidR="00D44498" w:rsidRPr="0027066A" w:rsidRDefault="00D44498" w:rsidP="000E74A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9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770E" w14:textId="77777777" w:rsidR="00D44498" w:rsidRPr="0027066A" w:rsidRDefault="00D44498" w:rsidP="000E74A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7066A">
              <w:rPr>
                <w:b/>
                <w:bCs/>
                <w:color w:val="000000"/>
                <w:sz w:val="22"/>
                <w:szCs w:val="22"/>
              </w:rPr>
              <w:t>Serovar</w:t>
            </w:r>
            <w:proofErr w:type="spellEnd"/>
          </w:p>
        </w:tc>
      </w:tr>
      <w:tr w:rsidR="00D44498" w:rsidRPr="0027066A" w14:paraId="5681C112" w14:textId="77777777" w:rsidTr="000E74A4">
        <w:trPr>
          <w:trHeight w:val="594"/>
        </w:trPr>
        <w:tc>
          <w:tcPr>
            <w:tcW w:w="12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17B2" w14:textId="77777777" w:rsidR="00D44498" w:rsidRPr="0027066A" w:rsidRDefault="00D44498" w:rsidP="000E74A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7066A">
              <w:rPr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4F417" w14:textId="77777777" w:rsidR="00D44498" w:rsidRPr="0027066A" w:rsidRDefault="00D44498" w:rsidP="000E74A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7066A">
              <w:rPr>
                <w:b/>
                <w:bCs/>
                <w:color w:val="000000"/>
                <w:sz w:val="22"/>
                <w:szCs w:val="22"/>
              </w:rPr>
              <w:t>Sample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C389" w14:textId="77777777" w:rsidR="00D44498" w:rsidRPr="0027066A" w:rsidRDefault="00D44498" w:rsidP="000E74A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7066A">
              <w:rPr>
                <w:b/>
                <w:bCs/>
                <w:color w:val="000000"/>
                <w:sz w:val="22"/>
                <w:szCs w:val="22"/>
              </w:rPr>
              <w:t>Icterohaemorrhagia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E4CEA" w14:textId="77777777" w:rsidR="00D44498" w:rsidRPr="0027066A" w:rsidRDefault="00D44498" w:rsidP="000E74A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7066A">
              <w:rPr>
                <w:b/>
                <w:bCs/>
                <w:color w:val="000000"/>
                <w:sz w:val="22"/>
                <w:szCs w:val="22"/>
              </w:rPr>
              <w:t>Pomona</w:t>
            </w:r>
          </w:p>
        </w:tc>
        <w:tc>
          <w:tcPr>
            <w:tcW w:w="10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874C" w14:textId="77777777" w:rsidR="00D44498" w:rsidRPr="0027066A" w:rsidRDefault="00D44498" w:rsidP="000E74A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7066A">
              <w:rPr>
                <w:b/>
                <w:bCs/>
                <w:color w:val="000000"/>
                <w:sz w:val="22"/>
                <w:szCs w:val="22"/>
              </w:rPr>
              <w:t>Canicol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43BA" w14:textId="77777777" w:rsidR="00D44498" w:rsidRPr="0027066A" w:rsidRDefault="00D44498" w:rsidP="000E74A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7066A">
              <w:rPr>
                <w:b/>
                <w:bCs/>
                <w:color w:val="000000"/>
                <w:sz w:val="22"/>
                <w:szCs w:val="22"/>
              </w:rPr>
              <w:t>Hardjo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1D99" w14:textId="77777777" w:rsidR="00D44498" w:rsidRPr="0027066A" w:rsidRDefault="00D44498" w:rsidP="000E74A4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7066A">
              <w:rPr>
                <w:b/>
                <w:bCs/>
                <w:color w:val="000000"/>
                <w:sz w:val="22"/>
                <w:szCs w:val="22"/>
              </w:rPr>
              <w:t>Grippotyphos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470E" w14:textId="77777777" w:rsidR="00D44498" w:rsidRPr="0027066A" w:rsidRDefault="00D44498" w:rsidP="000E74A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7066A">
              <w:rPr>
                <w:b/>
                <w:bCs/>
                <w:color w:val="000000"/>
                <w:sz w:val="22"/>
                <w:szCs w:val="22"/>
              </w:rPr>
              <w:t>Wolffi</w:t>
            </w:r>
            <w:proofErr w:type="spellEnd"/>
          </w:p>
        </w:tc>
      </w:tr>
      <w:tr w:rsidR="00D44498" w:rsidRPr="0027066A" w14:paraId="4DA07B95" w14:textId="77777777" w:rsidTr="000E74A4">
        <w:trPr>
          <w:trHeight w:val="309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B956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31/07/201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045C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S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41C0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0DD5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8F3A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ED0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A3C4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6480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D44498" w:rsidRPr="0027066A" w14:paraId="4D442567" w14:textId="77777777" w:rsidTr="000E74A4">
        <w:trPr>
          <w:trHeight w:val="297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F15A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19/08/201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C496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S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A5DB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8399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5189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2BD26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467B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90D5" w14:textId="77777777" w:rsidR="00D44498" w:rsidRPr="0027066A" w:rsidRDefault="00D44498" w:rsidP="000E74A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7066A">
              <w:rPr>
                <w:color w:val="000000"/>
                <w:sz w:val="22"/>
                <w:szCs w:val="22"/>
              </w:rPr>
              <w:t>Negative</w:t>
            </w:r>
          </w:p>
        </w:tc>
      </w:tr>
    </w:tbl>
    <w:p w14:paraId="4A5BBB15" w14:textId="77777777" w:rsidR="00D44498" w:rsidRPr="0027066A" w:rsidRDefault="00D44498" w:rsidP="00D44498">
      <w:pPr>
        <w:spacing w:line="480" w:lineRule="auto"/>
        <w:rPr>
          <w:rStyle w:val="hrcahc"/>
          <w:sz w:val="22"/>
          <w:szCs w:val="22"/>
          <w:lang w:val="en"/>
        </w:rPr>
      </w:pPr>
    </w:p>
    <w:p w14:paraId="1DF995C0" w14:textId="77777777" w:rsidR="00285400" w:rsidRDefault="00285400"/>
    <w:sectPr w:rsidR="00285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498"/>
    <w:rsid w:val="00285400"/>
    <w:rsid w:val="00786678"/>
    <w:rsid w:val="00D4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442709"/>
  <w15:chartTrackingRefBased/>
  <w15:docId w15:val="{82630720-0030-FA4F-B267-1F42422D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498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rcahc">
    <w:name w:val="hrcahc"/>
    <w:basedOn w:val="DefaultParagraphFont"/>
    <w:rsid w:val="00D44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ónica Barragan</dc:creator>
  <cp:keywords/>
  <dc:description/>
  <cp:lastModifiedBy>Verónica Barragan</cp:lastModifiedBy>
  <cp:revision>1</cp:revision>
  <dcterms:created xsi:type="dcterms:W3CDTF">2022-07-18T19:21:00Z</dcterms:created>
  <dcterms:modified xsi:type="dcterms:W3CDTF">2022-07-18T19:26:00Z</dcterms:modified>
</cp:coreProperties>
</file>